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54B16E" w14:textId="776C8AC9" w:rsidR="008151BC" w:rsidRPr="00B20E31" w:rsidRDefault="00B20E31" w:rsidP="008151BC">
      <w:pPr>
        <w:rPr>
          <w:rFonts w:ascii="Times New Roman" w:hAnsi="Times New Roman" w:cs="Times New Roman"/>
          <w:b/>
          <w:bCs/>
        </w:rPr>
      </w:pPr>
      <w:r w:rsidRPr="00B20E31">
        <w:rPr>
          <w:rFonts w:ascii="Times New Roman" w:hAnsi="Times New Roman" w:cs="Times New Roman"/>
          <w:b/>
          <w:bCs/>
        </w:rPr>
        <w:t>Table S1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3"/>
        <w:gridCol w:w="2195"/>
        <w:gridCol w:w="1774"/>
      </w:tblGrid>
      <w:tr w:rsidR="008151BC" w:rsidRPr="00916ED0" w14:paraId="113CD352" w14:textId="77777777" w:rsidTr="005B3596">
        <w:trPr>
          <w:cantSplit/>
          <w:trHeight w:val="406"/>
          <w:tblHeader/>
        </w:trPr>
        <w:tc>
          <w:tcPr>
            <w:tcW w:w="244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27C0FF" w14:textId="77777777" w:rsidR="008151BC" w:rsidRPr="00916ED0" w:rsidRDefault="008151BC" w:rsidP="005B3596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bookmarkStart w:id="0" w:name="IDX"/>
            <w:bookmarkEnd w:id="0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riable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F23D007" w14:textId="77777777" w:rsidR="008151BC" w:rsidRPr="00916ED0" w:rsidRDefault="008151BC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16E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requency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F06AC5" w14:textId="77777777" w:rsidR="008151BC" w:rsidRPr="00916ED0" w:rsidRDefault="008151BC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16E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rcent</w:t>
            </w:r>
          </w:p>
        </w:tc>
      </w:tr>
      <w:tr w:rsidR="008151BC" w:rsidRPr="00916ED0" w14:paraId="749B033B" w14:textId="77777777" w:rsidTr="005B3596">
        <w:trPr>
          <w:cantSplit/>
          <w:trHeight w:val="406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83BCC4" w14:textId="77777777" w:rsidR="008151BC" w:rsidRPr="00CC542F" w:rsidRDefault="008151BC" w:rsidP="005B3596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Gender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ED8C17" w14:textId="77777777" w:rsidR="008151BC" w:rsidRPr="00916ED0" w:rsidRDefault="008151BC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23FC82" w14:textId="77777777" w:rsidR="008151BC" w:rsidRPr="00916ED0" w:rsidRDefault="008151BC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151BC" w:rsidRPr="00916ED0" w14:paraId="26091ECE" w14:textId="77777777" w:rsidTr="005B3596">
        <w:trPr>
          <w:cantSplit/>
          <w:trHeight w:val="406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D7DFF2" w14:textId="77777777" w:rsidR="008151BC" w:rsidRDefault="008151BC" w:rsidP="005B3596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emale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B74E4F" w14:textId="77777777" w:rsidR="008151BC" w:rsidRPr="00916ED0" w:rsidRDefault="008151BC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440F3B" w14:textId="77777777" w:rsidR="008151BC" w:rsidRPr="00916ED0" w:rsidRDefault="008151BC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color w:val="000000"/>
              </w:rPr>
              <w:t>76.24</w:t>
            </w:r>
          </w:p>
        </w:tc>
      </w:tr>
      <w:tr w:rsidR="008151BC" w:rsidRPr="00916ED0" w14:paraId="3345ABFC" w14:textId="77777777" w:rsidTr="005B3596">
        <w:trPr>
          <w:cantSplit/>
          <w:trHeight w:val="406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EF8C8B" w14:textId="77777777" w:rsidR="008151BC" w:rsidRDefault="008151BC" w:rsidP="005B3596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iCs/>
                <w:color w:val="000000"/>
              </w:rPr>
              <w:t>M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ale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EF83D0" w14:textId="77777777" w:rsidR="008151BC" w:rsidRPr="00916ED0" w:rsidRDefault="008151BC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A0C22A" w14:textId="77777777" w:rsidR="008151BC" w:rsidRPr="00916ED0" w:rsidRDefault="008151BC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color w:val="000000"/>
              </w:rPr>
              <w:t>18.81</w:t>
            </w:r>
          </w:p>
        </w:tc>
      </w:tr>
      <w:tr w:rsidR="008151BC" w:rsidRPr="00916ED0" w14:paraId="3E2B44C7" w14:textId="77777777" w:rsidTr="005B3596">
        <w:trPr>
          <w:cantSplit/>
          <w:trHeight w:val="406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E3BD96" w14:textId="77777777" w:rsidR="008151BC" w:rsidRDefault="008151BC" w:rsidP="005B3596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iCs/>
                <w:color w:val="000000"/>
              </w:rPr>
              <w:t>Prefer not to say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ECF191" w14:textId="77777777" w:rsidR="008151BC" w:rsidRPr="00916ED0" w:rsidRDefault="008151BC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FC2BDB" w14:textId="77777777" w:rsidR="008151BC" w:rsidRPr="00916ED0" w:rsidRDefault="008151BC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color w:val="000000"/>
              </w:rPr>
              <w:t>4.95</w:t>
            </w:r>
          </w:p>
        </w:tc>
      </w:tr>
      <w:tr w:rsidR="008151BC" w:rsidRPr="00916ED0" w14:paraId="6B3BFD4B" w14:textId="77777777" w:rsidTr="005B3596">
        <w:trPr>
          <w:cantSplit/>
          <w:trHeight w:val="406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FA666E" w14:textId="77777777" w:rsidR="008151BC" w:rsidRPr="00CC542F" w:rsidRDefault="008151BC" w:rsidP="005B3596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CC542F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Group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s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383F29" w14:textId="77777777" w:rsidR="008151BC" w:rsidRPr="00916ED0" w:rsidRDefault="008151BC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DBE064" w14:textId="77777777" w:rsidR="008151BC" w:rsidRPr="00916ED0" w:rsidRDefault="008151BC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151BC" w:rsidRPr="00916ED0" w14:paraId="60BD280A" w14:textId="77777777" w:rsidTr="005B3596">
        <w:trPr>
          <w:cantSplit/>
          <w:trHeight w:val="406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712373" w14:textId="77777777" w:rsidR="008151BC" w:rsidRPr="00916ED0" w:rsidRDefault="008151BC" w:rsidP="005B3596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916ED0">
              <w:rPr>
                <w:rFonts w:ascii="Times New Roman" w:eastAsia="Times New Roman" w:hAnsi="Times New Roman" w:cs="Times New Roman"/>
                <w:iCs/>
                <w:color w:val="000000"/>
              </w:rPr>
              <w:t>Control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69F7A0" w14:textId="77777777" w:rsidR="008151BC" w:rsidRPr="00916ED0" w:rsidRDefault="008151BC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6ED0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4D90E9" w14:textId="77777777" w:rsidR="008151BC" w:rsidRPr="00916ED0" w:rsidRDefault="008151BC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6ED0">
              <w:rPr>
                <w:rFonts w:ascii="Times New Roman" w:eastAsia="Times New Roman" w:hAnsi="Times New Roman" w:cs="Times New Roman"/>
                <w:color w:val="000000"/>
              </w:rPr>
              <w:t>48.51</w:t>
            </w:r>
          </w:p>
        </w:tc>
      </w:tr>
      <w:tr w:rsidR="008151BC" w:rsidRPr="00916ED0" w14:paraId="5D6B7F3D" w14:textId="77777777" w:rsidTr="005B3596">
        <w:trPr>
          <w:cantSplit/>
          <w:trHeight w:val="427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B5E8F7" w14:textId="77777777" w:rsidR="008151BC" w:rsidRPr="00916ED0" w:rsidRDefault="008151BC" w:rsidP="005B3596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916ED0">
              <w:rPr>
                <w:rFonts w:ascii="Times New Roman" w:eastAsia="Times New Roman" w:hAnsi="Times New Roman" w:cs="Times New Roman"/>
                <w:iCs/>
                <w:color w:val="000000"/>
              </w:rPr>
              <w:t>Heartfulness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B723B3" w14:textId="77777777" w:rsidR="008151BC" w:rsidRPr="00916ED0" w:rsidRDefault="008151BC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6ED0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E146F3" w14:textId="77777777" w:rsidR="008151BC" w:rsidRPr="00916ED0" w:rsidRDefault="008151BC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6ED0">
              <w:rPr>
                <w:rFonts w:ascii="Times New Roman" w:eastAsia="Times New Roman" w:hAnsi="Times New Roman" w:cs="Times New Roman"/>
                <w:color w:val="000000"/>
              </w:rPr>
              <w:t>51.49</w:t>
            </w:r>
          </w:p>
        </w:tc>
      </w:tr>
      <w:tr w:rsidR="008151BC" w:rsidRPr="00916ED0" w14:paraId="3027B8C9" w14:textId="77777777" w:rsidTr="005B3596">
        <w:trPr>
          <w:cantSplit/>
          <w:trHeight w:val="369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FD3261" w14:textId="77777777" w:rsidR="008151BC" w:rsidRPr="00CC542F" w:rsidRDefault="008151BC" w:rsidP="005B3596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CC542F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Grade Levels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82BC22" w14:textId="77777777" w:rsidR="008151BC" w:rsidRPr="00916ED0" w:rsidRDefault="008151BC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7838CC" w14:textId="77777777" w:rsidR="008151BC" w:rsidRPr="00916ED0" w:rsidRDefault="008151BC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151BC" w:rsidRPr="00916ED0" w14:paraId="54E4B31A" w14:textId="77777777" w:rsidTr="005B3596">
        <w:trPr>
          <w:cantSplit/>
          <w:trHeight w:val="333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E8C637" w14:textId="77777777" w:rsidR="008151BC" w:rsidRPr="00CC542F" w:rsidRDefault="008151BC" w:rsidP="005B3596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iCs/>
                <w:color w:val="000000"/>
              </w:rPr>
              <w:t>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092BF5" w14:textId="77777777" w:rsidR="008151BC" w:rsidRPr="00916ED0" w:rsidRDefault="008151BC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E83922" w14:textId="77777777" w:rsidR="008151BC" w:rsidRPr="00916ED0" w:rsidRDefault="008151BC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color w:val="000000"/>
              </w:rPr>
              <w:t>10.89</w:t>
            </w:r>
          </w:p>
        </w:tc>
      </w:tr>
      <w:tr w:rsidR="008151BC" w:rsidRPr="00916ED0" w14:paraId="22CB4873" w14:textId="77777777" w:rsidTr="005B3596">
        <w:trPr>
          <w:cantSplit/>
          <w:trHeight w:val="333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B7DFE8" w14:textId="77777777" w:rsidR="008151BC" w:rsidRPr="00566B8B" w:rsidRDefault="008151BC" w:rsidP="005B3596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iCs/>
                <w:color w:val="000000"/>
              </w:rPr>
              <w:t>1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15C3F5" w14:textId="77777777" w:rsidR="008151BC" w:rsidRPr="00566B8B" w:rsidRDefault="008151BC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0B97CC" w14:textId="77777777" w:rsidR="008151BC" w:rsidRPr="00566B8B" w:rsidRDefault="008151BC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color w:val="000000"/>
              </w:rPr>
              <w:t>22.77</w:t>
            </w:r>
          </w:p>
        </w:tc>
      </w:tr>
      <w:tr w:rsidR="008151BC" w:rsidRPr="00916ED0" w14:paraId="7648B355" w14:textId="77777777" w:rsidTr="005B3596">
        <w:trPr>
          <w:cantSplit/>
          <w:trHeight w:val="333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A7275C" w14:textId="77777777" w:rsidR="008151BC" w:rsidRPr="00566B8B" w:rsidRDefault="008151BC" w:rsidP="005B3596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iCs/>
                <w:color w:val="000000"/>
              </w:rPr>
              <w:t>1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9DEE7C" w14:textId="77777777" w:rsidR="008151BC" w:rsidRPr="00566B8B" w:rsidRDefault="008151BC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D2BA79" w14:textId="77777777" w:rsidR="008151BC" w:rsidRPr="00566B8B" w:rsidRDefault="008151BC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color w:val="000000"/>
              </w:rPr>
              <w:t>43.56</w:t>
            </w:r>
          </w:p>
        </w:tc>
      </w:tr>
      <w:tr w:rsidR="008151BC" w:rsidRPr="00916ED0" w14:paraId="09290C01" w14:textId="77777777" w:rsidTr="005B3596">
        <w:trPr>
          <w:cantSplit/>
          <w:trHeight w:val="691"/>
        </w:trPr>
        <w:tc>
          <w:tcPr>
            <w:tcW w:w="24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14BBFD" w14:textId="77777777" w:rsidR="008151BC" w:rsidRPr="00566B8B" w:rsidRDefault="008151BC" w:rsidP="005B3596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iCs/>
                <w:color w:val="000000"/>
              </w:rPr>
              <w:t>12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7CB957" w14:textId="77777777" w:rsidR="008151BC" w:rsidRPr="00566B8B" w:rsidRDefault="008151BC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DF360B" w14:textId="77777777" w:rsidR="008151BC" w:rsidRPr="00566B8B" w:rsidRDefault="008151BC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color w:val="000000"/>
              </w:rPr>
              <w:t>22.77</w:t>
            </w:r>
          </w:p>
        </w:tc>
      </w:tr>
    </w:tbl>
    <w:p w14:paraId="493FC88C" w14:textId="77777777" w:rsidR="00441CAB" w:rsidRDefault="00441CAB"/>
    <w:sectPr w:rsidR="00441C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1BC"/>
    <w:rsid w:val="001F55DB"/>
    <w:rsid w:val="0032637C"/>
    <w:rsid w:val="00441CAB"/>
    <w:rsid w:val="00462149"/>
    <w:rsid w:val="00650CA5"/>
    <w:rsid w:val="008151BC"/>
    <w:rsid w:val="00B20E31"/>
    <w:rsid w:val="00B57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5E249"/>
  <w15:chartTrackingRefBased/>
  <w15:docId w15:val="{30D0087C-EE1C-CE4C-A1CB-2A5DB4F53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1B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51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51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51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51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51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51B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51B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51B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51BC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51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51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51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51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51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51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51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51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51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51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151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51B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151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51BC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151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51B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151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51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51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51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ji Iyer</dc:creator>
  <cp:keywords/>
  <dc:description/>
  <cp:lastModifiedBy>Sakshi Dhar</cp:lastModifiedBy>
  <cp:revision>2</cp:revision>
  <dcterms:created xsi:type="dcterms:W3CDTF">2024-07-17T19:55:00Z</dcterms:created>
  <dcterms:modified xsi:type="dcterms:W3CDTF">2024-08-26T09:15:00Z</dcterms:modified>
</cp:coreProperties>
</file>